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401BD" w14:textId="451895EB" w:rsidR="00DC147C" w:rsidRDefault="00DF6498" w:rsidP="00DC147C">
      <w:pPr>
        <w:rPr>
          <w:rFonts w:ascii="Times New Roman" w:hAnsi="Times New Roman" w:cs="Times New Roman"/>
          <w:sz w:val="24"/>
          <w:szCs w:val="24"/>
        </w:rPr>
      </w:pPr>
      <w:bookmarkStart w:id="0" w:name="_Hlk210849750"/>
      <w:r w:rsidRPr="00DF6498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819DE">
        <w:rPr>
          <w:rFonts w:ascii="Times New Roman" w:hAnsi="Times New Roman" w:cs="Times New Roman"/>
          <w:sz w:val="24"/>
          <w:szCs w:val="24"/>
        </w:rPr>
        <w:t>2</w:t>
      </w:r>
      <w:r w:rsidRPr="00DF6498">
        <w:rPr>
          <w:rFonts w:ascii="Times New Roman" w:hAnsi="Times New Roman" w:cs="Times New Roman"/>
          <w:sz w:val="24"/>
          <w:szCs w:val="24"/>
        </w:rPr>
        <w:t xml:space="preserve">. </w:t>
      </w:r>
      <w:r w:rsidR="003F3B4D">
        <w:rPr>
          <w:rFonts w:ascii="Times New Roman" w:hAnsi="Times New Roman" w:cs="Times New Roman"/>
          <w:sz w:val="24"/>
          <w:szCs w:val="24"/>
        </w:rPr>
        <w:t xml:space="preserve">Dosing details of rituximab and intravenous cyclophosphamide </w:t>
      </w:r>
      <w:r w:rsidRPr="00DF6498">
        <w:rPr>
          <w:rFonts w:ascii="Times New Roman" w:hAnsi="Times New Roman" w:cs="Times New Roman"/>
          <w:sz w:val="24"/>
          <w:szCs w:val="24"/>
        </w:rPr>
        <w:t xml:space="preserve">during induction and maintenance phases stratified </w:t>
      </w:r>
      <w:r w:rsidR="00FB30E7">
        <w:rPr>
          <w:rFonts w:ascii="Times New Roman" w:hAnsi="Times New Roman" w:cs="Times New Roman"/>
          <w:sz w:val="24"/>
          <w:szCs w:val="24"/>
        </w:rPr>
        <w:t>according to</w:t>
      </w:r>
      <w:r w:rsidRPr="00DF6498">
        <w:rPr>
          <w:rFonts w:ascii="Times New Roman" w:hAnsi="Times New Roman" w:cs="Times New Roman"/>
          <w:sz w:val="24"/>
          <w:szCs w:val="24"/>
        </w:rPr>
        <w:t xml:space="preserve"> GFCR status at week 48</w:t>
      </w:r>
    </w:p>
    <w:bookmarkEnd w:id="0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1394"/>
        <w:gridCol w:w="1524"/>
        <w:gridCol w:w="1780"/>
        <w:gridCol w:w="1416"/>
      </w:tblGrid>
      <w:tr w:rsidR="00AE3BBB" w:rsidRPr="002A78F3" w14:paraId="4637BC8F" w14:textId="77777777" w:rsidTr="00D34021">
        <w:tc>
          <w:tcPr>
            <w:tcW w:w="2390" w:type="dxa"/>
          </w:tcPr>
          <w:p w14:paraId="74235499" w14:textId="77777777" w:rsidR="00AE3BBB" w:rsidRPr="00532B21" w:rsidRDefault="00AE3BBB" w:rsidP="00532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71607B" w14:textId="10A7A1C0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 xml:space="preserve">All patients (n = </w:t>
            </w:r>
            <w:r w:rsidR="00131749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544</w:t>
            </w:r>
            <w:r w:rsidRPr="00532B21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)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8EFB91" w14:textId="7FE3577F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 xml:space="preserve">With GFCR (n = </w:t>
            </w:r>
            <w:r w:rsidR="00131749">
              <w:rPr>
                <w:rFonts w:ascii="Times New Roman" w:eastAsia="游明朝" w:hAnsi="Times New Roman" w:cs="Times New Roman" w:hint="eastAsia"/>
                <w:bCs/>
                <w:color w:val="000000" w:themeColor="text1"/>
                <w:kern w:val="2"/>
              </w:rPr>
              <w:t>29</w:t>
            </w:r>
            <w:r w:rsidRPr="00532B21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)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55BBF3" w14:textId="77BEDA8C" w:rsidR="00AE3BBB" w:rsidRPr="00532B21" w:rsidRDefault="00AE3BBB" w:rsidP="00532B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532B21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 xml:space="preserve">Without GFCR (n = </w:t>
            </w:r>
            <w:r w:rsidR="00131749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515</w:t>
            </w:r>
            <w:r w:rsidRPr="00532B21">
              <w:rPr>
                <w:rFonts w:ascii="Times New Roman" w:eastAsia="游明朝" w:hAnsi="Times New Roman" w:cs="Times New Roman"/>
                <w:bCs/>
                <w:color w:val="000000" w:themeColor="text1"/>
                <w:kern w:val="2"/>
              </w:rPr>
              <w:t>)</w:t>
            </w:r>
          </w:p>
        </w:tc>
        <w:tc>
          <w:tcPr>
            <w:tcW w:w="1416" w:type="dxa"/>
          </w:tcPr>
          <w:p w14:paraId="66181DAF" w14:textId="77777777" w:rsidR="00AE3BBB" w:rsidRPr="00532B21" w:rsidRDefault="00AE3BBB" w:rsidP="00532B21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E3BBB" w:rsidRPr="002A78F3" w14:paraId="17204A79" w14:textId="77777777" w:rsidTr="000A74C3">
        <w:tc>
          <w:tcPr>
            <w:tcW w:w="8504" w:type="dxa"/>
            <w:gridSpan w:val="5"/>
            <w:tcBorders>
              <w:bottom w:val="single" w:sz="4" w:space="0" w:color="auto"/>
            </w:tcBorders>
          </w:tcPr>
          <w:p w14:paraId="0A3B11A3" w14:textId="716AEDC9" w:rsidR="00AE3BBB" w:rsidRPr="00532B21" w:rsidRDefault="00AE3BBB" w:rsidP="00E904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Induction therapy (RTX/IVCYC)</w:t>
            </w:r>
            <w:r w:rsidR="00E90427">
              <w:rPr>
                <w:rFonts w:ascii="Times New Roman" w:hAnsi="Times New Roman" w:cs="Times New Roman"/>
                <w:sz w:val="24"/>
                <w:szCs w:val="24"/>
              </w:rPr>
              <w:t xml:space="preserve"> (up to week 24)</w:t>
            </w:r>
          </w:p>
        </w:tc>
      </w:tr>
      <w:tr w:rsidR="00131749" w:rsidRPr="002A78F3" w14:paraId="699327E3" w14:textId="77777777" w:rsidTr="000A74C3">
        <w:tc>
          <w:tcPr>
            <w:tcW w:w="2390" w:type="dxa"/>
            <w:tcBorders>
              <w:bottom w:val="single" w:sz="4" w:space="0" w:color="auto"/>
            </w:tcBorders>
          </w:tcPr>
          <w:p w14:paraId="4CD5B688" w14:textId="77777777" w:rsidR="00131749" w:rsidRPr="00532B21" w:rsidRDefault="00131749" w:rsidP="00E90427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Both RTX and IVCYC, n (%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DC8708C" w14:textId="7317F4D7" w:rsidR="00131749" w:rsidRPr="00131749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19 (3.5)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4D928F56" w14:textId="49725853" w:rsidR="00131749" w:rsidRPr="00131749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0A91C657" w14:textId="743C24D2" w:rsidR="00131749" w:rsidRPr="00131749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19 (3.7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572A0E5" w14:textId="15CD3E99" w:rsidR="00131749" w:rsidRPr="00131749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0.616</w:t>
            </w:r>
          </w:p>
        </w:tc>
      </w:tr>
      <w:tr w:rsidR="00131749" w:rsidRPr="002A78F3" w14:paraId="6CB0F8B7" w14:textId="77777777" w:rsidTr="000A74C3">
        <w:tc>
          <w:tcPr>
            <w:tcW w:w="2390" w:type="dxa"/>
            <w:tcBorders>
              <w:top w:val="single" w:sz="4" w:space="0" w:color="auto"/>
              <w:bottom w:val="nil"/>
            </w:tcBorders>
          </w:tcPr>
          <w:p w14:paraId="0E54DF12" w14:textId="704F0956" w:rsidR="00131749" w:rsidRPr="00532B21" w:rsidRDefault="00131749" w:rsidP="00E9042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X dose</w:t>
            </w:r>
            <w:r w:rsidR="000A74C3">
              <w:rPr>
                <w:rFonts w:ascii="Times New Roman" w:hAnsi="Times New Roman" w:cs="Times New Roman"/>
                <w:sz w:val="24"/>
                <w:szCs w:val="24"/>
              </w:rPr>
              <w:t xml:space="preserve"> per cou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E724E" w14:textId="1EFC079F" w:rsidR="00131749" w:rsidRPr="00532B21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5 [500–630]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40018" w14:textId="45BD1323" w:rsidR="00131749" w:rsidRPr="00532B21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-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43F74" w14:textId="3953A9B3" w:rsidR="00131749" w:rsidRPr="00532B21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85 [500–630]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341D1" w14:textId="59A20D85" w:rsidR="00131749" w:rsidRPr="00532B21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-</w:t>
            </w:r>
          </w:p>
        </w:tc>
      </w:tr>
      <w:tr w:rsidR="00131749" w:rsidRPr="002A78F3" w14:paraId="46B65F7B" w14:textId="77777777" w:rsidTr="00131749">
        <w:tc>
          <w:tcPr>
            <w:tcW w:w="2390" w:type="dxa"/>
            <w:tcBorders>
              <w:top w:val="nil"/>
              <w:bottom w:val="nil"/>
            </w:tcBorders>
          </w:tcPr>
          <w:p w14:paraId="19E250E6" w14:textId="0FA7EA0F" w:rsidR="00131749" w:rsidRPr="00532B21" w:rsidRDefault="00131749" w:rsidP="00E9042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mber of RTX </w:t>
            </w:r>
            <w:r w:rsidR="000A74C3">
              <w:rPr>
                <w:rFonts w:ascii="Times New Roman" w:hAnsi="Times New Roman" w:cs="Times New Roman"/>
                <w:sz w:val="24"/>
                <w:szCs w:val="24"/>
              </w:rPr>
              <w:t>administration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A464779" w14:textId="29D0D8F9" w:rsidR="00131749" w:rsidRPr="00532B21" w:rsidRDefault="0069782C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[2–4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5309E1D" w14:textId="5897E319" w:rsidR="00131749" w:rsidRPr="00532B21" w:rsidRDefault="00A33AEB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52E7802" w14:textId="71114E0C" w:rsidR="00131749" w:rsidRPr="00532B21" w:rsidRDefault="0069782C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2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 xml:space="preserve"> [2–4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BEA46A" w14:textId="0E192F94" w:rsidR="00131749" w:rsidRPr="00532B21" w:rsidRDefault="00A33AEB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-</w:t>
            </w:r>
          </w:p>
        </w:tc>
      </w:tr>
      <w:tr w:rsidR="00131749" w:rsidRPr="002A78F3" w14:paraId="6FB34143" w14:textId="77777777" w:rsidTr="00131749">
        <w:tc>
          <w:tcPr>
            <w:tcW w:w="2390" w:type="dxa"/>
            <w:tcBorders>
              <w:top w:val="nil"/>
              <w:bottom w:val="nil"/>
            </w:tcBorders>
          </w:tcPr>
          <w:p w14:paraId="4675A5AD" w14:textId="36075788" w:rsidR="00131749" w:rsidRPr="00532B21" w:rsidRDefault="00131749" w:rsidP="00E9042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CYC dose</w:t>
            </w:r>
            <w:r w:rsidR="000A74C3">
              <w:rPr>
                <w:rFonts w:ascii="Times New Roman" w:hAnsi="Times New Roman" w:cs="Times New Roman"/>
                <w:sz w:val="24"/>
                <w:szCs w:val="24"/>
              </w:rPr>
              <w:t xml:space="preserve"> per cou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A61A807" w14:textId="5FE83BDE" w:rsidR="00131749" w:rsidRPr="00532B21" w:rsidRDefault="00A33AEB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0 [500–67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F77E7A3" w14:textId="6950B761" w:rsidR="00131749" w:rsidRPr="00532B21" w:rsidRDefault="00A33AEB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5FE42EA" w14:textId="55F00E46" w:rsidR="00131749" w:rsidRPr="00532B21" w:rsidRDefault="00A33AEB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0 [500–670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59D7A8" w14:textId="75606540" w:rsidR="00131749" w:rsidRPr="00532B21" w:rsidRDefault="00A33AEB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-</w:t>
            </w:r>
          </w:p>
        </w:tc>
      </w:tr>
      <w:tr w:rsidR="00131749" w:rsidRPr="002A78F3" w14:paraId="64EDE7E8" w14:textId="77777777" w:rsidTr="000A74C3">
        <w:tc>
          <w:tcPr>
            <w:tcW w:w="2390" w:type="dxa"/>
            <w:tcBorders>
              <w:top w:val="nil"/>
              <w:bottom w:val="single" w:sz="4" w:space="0" w:color="auto"/>
            </w:tcBorders>
          </w:tcPr>
          <w:p w14:paraId="0B0E711D" w14:textId="63337FAF" w:rsidR="00131749" w:rsidRPr="00532B21" w:rsidRDefault="00131749" w:rsidP="00E9042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IVCYC</w:t>
            </w:r>
            <w:r w:rsidR="000A74C3">
              <w:rPr>
                <w:rFonts w:ascii="Times New Roman" w:hAnsi="Times New Roman" w:cs="Times New Roman"/>
                <w:sz w:val="24"/>
                <w:szCs w:val="24"/>
              </w:rPr>
              <w:t xml:space="preserve"> administration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62A05" w14:textId="623E9EEA" w:rsidR="00131749" w:rsidRPr="00532B21" w:rsidRDefault="00141DBA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2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 xml:space="preserve"> [1–4]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6DC68" w14:textId="2D6F7AAE" w:rsidR="00131749" w:rsidRPr="00532B21" w:rsidRDefault="00FC673F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24C6A" w14:textId="43145AFB" w:rsidR="00131749" w:rsidRPr="00532B21" w:rsidRDefault="00FC673F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2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 xml:space="preserve"> [1–4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A2EB0" w14:textId="7EF33828" w:rsidR="00131749" w:rsidRPr="00532B21" w:rsidRDefault="00FC673F" w:rsidP="00131749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-</w:t>
            </w:r>
          </w:p>
        </w:tc>
      </w:tr>
      <w:tr w:rsidR="00131749" w:rsidRPr="002A78F3" w14:paraId="064FD397" w14:textId="77777777" w:rsidTr="000A74C3"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4D6E203B" w14:textId="77777777" w:rsidR="00131749" w:rsidRPr="00131749" w:rsidRDefault="00131749" w:rsidP="00E90427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1749">
              <w:rPr>
                <w:rFonts w:ascii="Times New Roman" w:hAnsi="Times New Roman" w:cs="Times New Roman"/>
                <w:sz w:val="24"/>
                <w:szCs w:val="24"/>
              </w:rPr>
              <w:t>RTX without IVCYC, n (%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4D75F70" w14:textId="3407C4B9" w:rsidR="00131749" w:rsidRPr="00131749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142 (26.1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257503A9" w14:textId="4F9352BB" w:rsidR="00131749" w:rsidRPr="00131749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18 (62.1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151A382C" w14:textId="7694FFA0" w:rsidR="00131749" w:rsidRPr="00131749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124 (24.1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9E9B84B" w14:textId="4E1D7121" w:rsidR="00131749" w:rsidRPr="00131749" w:rsidRDefault="00131749" w:rsidP="001317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&lt;0.001</w:t>
            </w:r>
            <w:r w:rsidRPr="001317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A74C3" w:rsidRPr="002A78F3" w14:paraId="5513780A" w14:textId="77777777" w:rsidTr="000A74C3">
        <w:tc>
          <w:tcPr>
            <w:tcW w:w="2390" w:type="dxa"/>
            <w:tcBorders>
              <w:top w:val="single" w:sz="4" w:space="0" w:color="auto"/>
              <w:bottom w:val="nil"/>
            </w:tcBorders>
          </w:tcPr>
          <w:p w14:paraId="22E5E5F6" w14:textId="24464B76" w:rsidR="000A74C3" w:rsidRPr="00131749" w:rsidRDefault="000A74C3" w:rsidP="000A74C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X dose per course, mg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68B3C1D7" w14:textId="375DCC5C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5 [500–600]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</w:tcPr>
          <w:p w14:paraId="53204D24" w14:textId="23A8EB95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5 [500–600]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193C3778" w14:textId="7997D603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0 [500–600]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3628C4D2" w14:textId="05C42F97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6</w:t>
            </w:r>
          </w:p>
        </w:tc>
      </w:tr>
      <w:tr w:rsidR="000A74C3" w:rsidRPr="002A78F3" w14:paraId="5A6846C3" w14:textId="77777777" w:rsidTr="0069782C">
        <w:tc>
          <w:tcPr>
            <w:tcW w:w="2390" w:type="dxa"/>
            <w:tcBorders>
              <w:top w:val="nil"/>
              <w:bottom w:val="single" w:sz="4" w:space="0" w:color="auto"/>
            </w:tcBorders>
          </w:tcPr>
          <w:p w14:paraId="195A48DD" w14:textId="4F1CA92C" w:rsidR="000A74C3" w:rsidRPr="00131749" w:rsidRDefault="000A74C3" w:rsidP="000A74C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RTX administrations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37AA0108" w14:textId="760187C0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2–4]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0FF652F8" w14:textId="7A6197DB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4–4]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</w:tcPr>
          <w:p w14:paraId="77D9BD5F" w14:textId="1279D767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2–4]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7742D813" w14:textId="4574C5FE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  <w:r w:rsidRPr="00E9257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A74C3" w:rsidRPr="002A78F3" w14:paraId="0791C8C9" w14:textId="77777777" w:rsidTr="0069782C"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3F750021" w14:textId="77777777" w:rsidR="000A74C3" w:rsidRPr="00131749" w:rsidRDefault="000A74C3" w:rsidP="000A74C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1749">
              <w:rPr>
                <w:rFonts w:ascii="Times New Roman" w:hAnsi="Times New Roman" w:cs="Times New Roman"/>
                <w:sz w:val="24"/>
                <w:szCs w:val="24"/>
              </w:rPr>
              <w:t>IVCYC without RTX, n (%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692B547" w14:textId="784F8C28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198 (36.4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45411C9D" w14:textId="6397BDE1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4 (13.8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DF3993C" w14:textId="20F5294B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194 (37.7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54A89B6" w14:textId="7881BD43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31749">
              <w:rPr>
                <w:rFonts w:ascii="Times New Roman" w:hAnsi="Times New Roman" w:cs="Times New Roman"/>
              </w:rPr>
              <w:t>0.009</w:t>
            </w:r>
            <w:r w:rsidRPr="001317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0A74C3" w:rsidRPr="002A78F3" w14:paraId="235FE240" w14:textId="77777777" w:rsidTr="0069782C">
        <w:tc>
          <w:tcPr>
            <w:tcW w:w="2390" w:type="dxa"/>
            <w:tcBorders>
              <w:top w:val="single" w:sz="4" w:space="0" w:color="auto"/>
              <w:bottom w:val="nil"/>
            </w:tcBorders>
          </w:tcPr>
          <w:p w14:paraId="12E2386A" w14:textId="4B9B08EA" w:rsidR="000A74C3" w:rsidRPr="00131749" w:rsidRDefault="000A74C3" w:rsidP="000A74C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CYC dose per course, mg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B061D" w14:textId="0110033C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0 [500–</w:t>
            </w: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7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]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64493" w14:textId="3683332B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0</w:t>
            </w:r>
            <w:r>
              <w:rPr>
                <w:rFonts w:ascii="Times New Roman" w:hAnsi="Times New Roman" w:cs="Times New Roman"/>
              </w:rPr>
              <w:t xml:space="preserve"> [319–650]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1A488" w14:textId="01713CBD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5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00 [500–700]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1A2D0" w14:textId="21B8890B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8</w:t>
            </w:r>
          </w:p>
        </w:tc>
      </w:tr>
      <w:tr w:rsidR="000A74C3" w:rsidRPr="002A78F3" w14:paraId="5D8E13E7" w14:textId="77777777" w:rsidTr="00F737D7">
        <w:tc>
          <w:tcPr>
            <w:tcW w:w="2390" w:type="dxa"/>
            <w:tcBorders>
              <w:top w:val="nil"/>
              <w:bottom w:val="nil"/>
            </w:tcBorders>
          </w:tcPr>
          <w:p w14:paraId="7A953E23" w14:textId="61D301ED" w:rsidR="000A74C3" w:rsidRPr="00131749" w:rsidRDefault="000A74C3" w:rsidP="000A74C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IVCYC administrations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A7DBCD3" w14:textId="1F11B554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3–6]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4C1CB16" w14:textId="4AD2AE24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[3–6]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998DC11" w14:textId="682A2A29" w:rsidR="000A74C3" w:rsidRPr="008F0FA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[3–6]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83F402E" w14:textId="1E74BC3A" w:rsidR="000A74C3" w:rsidRPr="00131749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1</w:t>
            </w:r>
          </w:p>
        </w:tc>
      </w:tr>
      <w:tr w:rsidR="000A74C3" w:rsidRPr="002A78F3" w14:paraId="3A399722" w14:textId="77777777" w:rsidTr="00DC147C">
        <w:tc>
          <w:tcPr>
            <w:tcW w:w="8504" w:type="dxa"/>
            <w:gridSpan w:val="5"/>
          </w:tcPr>
          <w:p w14:paraId="01B5E5B2" w14:textId="2B5A6D60" w:rsidR="000A74C3" w:rsidRPr="00E90427" w:rsidRDefault="000A74C3" w:rsidP="000A74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Maintenance thera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uring weeks 24–48)</w:t>
            </w:r>
          </w:p>
        </w:tc>
      </w:tr>
      <w:tr w:rsidR="000A74C3" w:rsidRPr="002A78F3" w14:paraId="2429939D" w14:textId="77777777" w:rsidTr="007E6337">
        <w:tc>
          <w:tcPr>
            <w:tcW w:w="2390" w:type="dxa"/>
          </w:tcPr>
          <w:p w14:paraId="4E67D968" w14:textId="77777777" w:rsidR="000A74C3" w:rsidRPr="00532B21" w:rsidRDefault="000A74C3" w:rsidP="000A74C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RTX, n (%)</w:t>
            </w:r>
          </w:p>
        </w:tc>
        <w:tc>
          <w:tcPr>
            <w:tcW w:w="1394" w:type="dxa"/>
            <w:tcBorders>
              <w:bottom w:val="nil"/>
            </w:tcBorders>
          </w:tcPr>
          <w:p w14:paraId="010C4466" w14:textId="5C450A08" w:rsidR="000A74C3" w:rsidRPr="0069782C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9782C">
              <w:rPr>
                <w:rFonts w:ascii="Times New Roman" w:hAnsi="Times New Roman" w:cs="Times New Roman"/>
              </w:rPr>
              <w:t>71 (13.1)</w:t>
            </w:r>
          </w:p>
        </w:tc>
        <w:tc>
          <w:tcPr>
            <w:tcW w:w="1524" w:type="dxa"/>
            <w:tcBorders>
              <w:bottom w:val="nil"/>
            </w:tcBorders>
          </w:tcPr>
          <w:p w14:paraId="4EA8B9D2" w14:textId="65B9A606" w:rsidR="000A74C3" w:rsidRPr="0069782C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9782C">
              <w:rPr>
                <w:rFonts w:ascii="Times New Roman" w:hAnsi="Times New Roman" w:cs="Times New Roman"/>
              </w:rPr>
              <w:t>7 (24.1)</w:t>
            </w:r>
          </w:p>
        </w:tc>
        <w:tc>
          <w:tcPr>
            <w:tcW w:w="1780" w:type="dxa"/>
            <w:tcBorders>
              <w:bottom w:val="nil"/>
            </w:tcBorders>
          </w:tcPr>
          <w:p w14:paraId="39ED930B" w14:textId="429B5EF4" w:rsidR="000A74C3" w:rsidRPr="0069782C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9782C">
              <w:rPr>
                <w:rFonts w:ascii="Times New Roman" w:hAnsi="Times New Roman" w:cs="Times New Roman"/>
              </w:rPr>
              <w:t>64 (12.4)</w:t>
            </w:r>
          </w:p>
        </w:tc>
        <w:tc>
          <w:tcPr>
            <w:tcW w:w="1416" w:type="dxa"/>
            <w:tcBorders>
              <w:bottom w:val="nil"/>
            </w:tcBorders>
          </w:tcPr>
          <w:p w14:paraId="6A2EE58F" w14:textId="739C1714" w:rsidR="000A74C3" w:rsidRPr="0069782C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69782C">
              <w:rPr>
                <w:rFonts w:ascii="Times New Roman" w:hAnsi="Times New Roman" w:cs="Times New Roman"/>
              </w:rPr>
              <w:t>0.085</w:t>
            </w:r>
          </w:p>
        </w:tc>
      </w:tr>
      <w:tr w:rsidR="000A74C3" w:rsidRPr="002A78F3" w14:paraId="5DD9BA21" w14:textId="77777777" w:rsidTr="008F0FA1">
        <w:tc>
          <w:tcPr>
            <w:tcW w:w="2390" w:type="dxa"/>
            <w:tcBorders>
              <w:bottom w:val="nil"/>
            </w:tcBorders>
          </w:tcPr>
          <w:p w14:paraId="31908C98" w14:textId="7D3387E2" w:rsidR="000A74C3" w:rsidRPr="00532B21" w:rsidRDefault="000A74C3" w:rsidP="000A74C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X dose per course, mg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6E6037" w14:textId="1DE8842F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0 [500–625]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6DE2EA" w14:textId="00E8F3D1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5 [540–600]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CA7090B" w14:textId="368B5F90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6 [500–638]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F12C344" w14:textId="418C69C3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6</w:t>
            </w:r>
          </w:p>
        </w:tc>
      </w:tr>
      <w:tr w:rsidR="000A74C3" w:rsidRPr="002A78F3" w14:paraId="13FEC966" w14:textId="77777777" w:rsidTr="00BB2794">
        <w:tc>
          <w:tcPr>
            <w:tcW w:w="2390" w:type="dxa"/>
            <w:tcBorders>
              <w:top w:val="nil"/>
              <w:bottom w:val="single" w:sz="4" w:space="0" w:color="auto"/>
            </w:tcBorders>
          </w:tcPr>
          <w:p w14:paraId="7E06DB7A" w14:textId="7FEE55C5" w:rsidR="000A74C3" w:rsidRPr="00532B21" w:rsidRDefault="000A74C3" w:rsidP="000A74C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RTX administration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EDC9E" w14:textId="15B35001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1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 xml:space="preserve"> [1–2]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278A3" w14:textId="1B10EC64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2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 xml:space="preserve"> [1–2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AB386" w14:textId="73496A61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1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 xml:space="preserve"> [1–1]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5D8E6" w14:textId="6282F1F7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.017</w:t>
            </w:r>
            <w:r w:rsidRPr="00BB2794">
              <w:rPr>
                <w:rFonts w:ascii="Times New Roman" w:eastAsia="游明朝" w:hAnsi="Times New Roman" w:cs="Times New Roman"/>
                <w:color w:val="000000" w:themeColor="text1"/>
                <w:kern w:val="2"/>
                <w:vertAlign w:val="superscript"/>
              </w:rPr>
              <w:t>*</w:t>
            </w:r>
          </w:p>
        </w:tc>
      </w:tr>
      <w:tr w:rsidR="000A74C3" w:rsidRPr="002A78F3" w14:paraId="28FF9522" w14:textId="77777777" w:rsidTr="00BB2794">
        <w:tc>
          <w:tcPr>
            <w:tcW w:w="85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4F4B11" w14:textId="252079FF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532B21">
              <w:rPr>
                <w:rFonts w:ascii="Times New Roman" w:hAnsi="Times New Roman" w:cs="Times New Roman"/>
              </w:rPr>
              <w:t>Maintenance therapy</w:t>
            </w:r>
            <w:r>
              <w:rPr>
                <w:rFonts w:ascii="Times New Roman" w:hAnsi="Times New Roman" w:cs="Times New Roman"/>
              </w:rPr>
              <w:t xml:space="preserve"> (during weeks 48–96)</w:t>
            </w:r>
          </w:p>
        </w:tc>
      </w:tr>
      <w:tr w:rsidR="000A74C3" w:rsidRPr="002A78F3" w14:paraId="18B7FA04" w14:textId="77777777" w:rsidTr="00BB2794">
        <w:tc>
          <w:tcPr>
            <w:tcW w:w="2390" w:type="dxa"/>
            <w:tcBorders>
              <w:top w:val="single" w:sz="4" w:space="0" w:color="auto"/>
              <w:bottom w:val="nil"/>
            </w:tcBorders>
          </w:tcPr>
          <w:p w14:paraId="07740334" w14:textId="7A69E97C" w:rsidR="000A74C3" w:rsidRDefault="000A74C3" w:rsidP="000A74C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2B21">
              <w:rPr>
                <w:rFonts w:ascii="Times New Roman" w:hAnsi="Times New Roman" w:cs="Times New Roman"/>
                <w:sz w:val="24"/>
                <w:szCs w:val="24"/>
              </w:rPr>
              <w:t>RTX, n (%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B9479" w14:textId="40F5A807" w:rsidR="000A74C3" w:rsidRPr="00BB2794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BB2794">
              <w:rPr>
                <w:rFonts w:ascii="Times New Roman" w:eastAsia="ＭＳ 明朝" w:hAnsi="Times New Roman" w:cs="Times New Roman"/>
                <w:lang w:bidi="en-US"/>
              </w:rPr>
              <w:t>80 (14.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B8A5F" w14:textId="343802A8" w:rsidR="000A74C3" w:rsidRPr="00BB2794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BB2794">
              <w:rPr>
                <w:rFonts w:ascii="Times New Roman" w:eastAsia="ＭＳ 明朝" w:hAnsi="Times New Roman" w:cs="Times New Roman"/>
                <w:lang w:bidi="en-US"/>
              </w:rPr>
              <w:t>11 (37.9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842FD" w14:textId="711FE1AB" w:rsidR="000A74C3" w:rsidRPr="00BB2794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BB2794">
              <w:rPr>
                <w:rFonts w:ascii="Times New Roman" w:eastAsia="ＭＳ 明朝" w:hAnsi="Times New Roman" w:cs="Times New Roman"/>
                <w:lang w:bidi="en-US"/>
              </w:rPr>
              <w:t>69 (13.4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ED400" w14:textId="6C5C9E09" w:rsidR="000A74C3" w:rsidRPr="00BB2794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 w:rsidRPr="00BB2794">
              <w:rPr>
                <w:rFonts w:ascii="Times New Roman" w:eastAsia="ＭＳ 明朝" w:hAnsi="Times New Roman" w:cs="Times New Roman"/>
                <w:lang w:bidi="en-US"/>
              </w:rPr>
              <w:t>0.001</w:t>
            </w:r>
            <w:r w:rsidRPr="00BB2794">
              <w:rPr>
                <w:rFonts w:ascii="Times New Roman" w:eastAsia="ＭＳ 明朝" w:hAnsi="Times New Roman" w:cs="Times New Roman"/>
                <w:vertAlign w:val="superscript"/>
                <w:lang w:bidi="en-US"/>
              </w:rPr>
              <w:t>**</w:t>
            </w:r>
          </w:p>
        </w:tc>
      </w:tr>
      <w:tr w:rsidR="000A74C3" w:rsidRPr="002A78F3" w14:paraId="6B41D436" w14:textId="77777777" w:rsidTr="008F0FA1">
        <w:tc>
          <w:tcPr>
            <w:tcW w:w="2390" w:type="dxa"/>
            <w:tcBorders>
              <w:top w:val="nil"/>
              <w:bottom w:val="nil"/>
            </w:tcBorders>
          </w:tcPr>
          <w:p w14:paraId="170027CA" w14:textId="5C796F16" w:rsidR="000A74C3" w:rsidRDefault="000A74C3" w:rsidP="000A74C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X dose per course, m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C031EFC" w14:textId="248B0D7D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/>
              </w:rPr>
              <w:t>545 [500–600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EC8A901" w14:textId="287F95FB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0 [500–60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3083DCB" w14:textId="66F118E9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0 [500–600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375197" w14:textId="79914387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5</w:t>
            </w:r>
          </w:p>
        </w:tc>
      </w:tr>
      <w:tr w:rsidR="000A74C3" w:rsidRPr="002A78F3" w14:paraId="4D3D7470" w14:textId="77777777" w:rsidTr="008F0FA1">
        <w:tc>
          <w:tcPr>
            <w:tcW w:w="2390" w:type="dxa"/>
            <w:tcBorders>
              <w:top w:val="nil"/>
              <w:bottom w:val="nil"/>
            </w:tcBorders>
          </w:tcPr>
          <w:p w14:paraId="7ABDFF81" w14:textId="6AEFBCBC" w:rsidR="000A74C3" w:rsidRDefault="000A74C3" w:rsidP="000A74C3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 of RTX administration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5FFE03D" w14:textId="00C10466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[1–2]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44A5F0D" w14:textId="4ECCF684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[1–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42D35DC" w14:textId="190B5D29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2 [1–2]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782557" w14:textId="3B8852E6" w:rsidR="000A74C3" w:rsidRPr="00532B21" w:rsidRDefault="000A74C3" w:rsidP="000A74C3">
            <w:pPr>
              <w:pStyle w:val="Web"/>
              <w:spacing w:before="0" w:beforeAutospacing="0" w:after="0" w:afterAutospacing="0"/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="游明朝" w:hAnsi="Times New Roman" w:cs="Times New Roman" w:hint="eastAsia"/>
                <w:color w:val="000000" w:themeColor="text1"/>
                <w:kern w:val="2"/>
              </w:rPr>
              <w:t>0</w:t>
            </w:r>
            <w:r>
              <w:rPr>
                <w:rFonts w:ascii="Times New Roman" w:eastAsia="游明朝" w:hAnsi="Times New Roman" w:cs="Times New Roman"/>
                <w:color w:val="000000" w:themeColor="text1"/>
                <w:kern w:val="2"/>
              </w:rPr>
              <w:t>.681</w:t>
            </w:r>
          </w:p>
        </w:tc>
      </w:tr>
    </w:tbl>
    <w:p w14:paraId="01E825D9" w14:textId="4B5CE479" w:rsidR="000A74C3" w:rsidRDefault="00DC147C" w:rsidP="00DC147C">
      <w:pPr>
        <w:rPr>
          <w:rFonts w:ascii="Times New Roman" w:hAnsi="Times New Roman" w:cs="Times New Roman"/>
          <w:sz w:val="24"/>
          <w:szCs w:val="24"/>
        </w:rPr>
      </w:pPr>
      <w:bookmarkStart w:id="1" w:name="_Hlk197122487"/>
      <w:r w:rsidRPr="00ED40A3">
        <w:rPr>
          <w:rFonts w:ascii="Times New Roman" w:hAnsi="Times New Roman" w:cs="Times New Roman"/>
          <w:sz w:val="24"/>
          <w:szCs w:val="24"/>
        </w:rPr>
        <w:t xml:space="preserve">Data are presented as median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ED40A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D40A3">
        <w:rPr>
          <w:rFonts w:ascii="Times New Roman" w:hAnsi="Times New Roman" w:cs="Times New Roman"/>
          <w:sz w:val="24"/>
          <w:szCs w:val="24"/>
        </w:rPr>
        <w:t xml:space="preserve"> or as n (%), unless otherwise indicated.</w:t>
      </w:r>
    </w:p>
    <w:p w14:paraId="28334037" w14:textId="3B7B3E3C" w:rsidR="00C869B8" w:rsidRPr="00C869B8" w:rsidRDefault="003F3B4D" w:rsidP="00C869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 w:rsidR="00C869B8" w:rsidRPr="00C869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ypical doses of </w:t>
      </w:r>
      <w:r w:rsidR="00C869B8" w:rsidRPr="00C869B8">
        <w:rPr>
          <w:rFonts w:ascii="Times New Roman" w:hAnsi="Times New Roman" w:cs="Times New Roman"/>
          <w:sz w:val="24"/>
          <w:szCs w:val="24"/>
        </w:rPr>
        <w:t xml:space="preserve">induction </w:t>
      </w:r>
      <w:r>
        <w:rPr>
          <w:rFonts w:ascii="Times New Roman" w:hAnsi="Times New Roman" w:cs="Times New Roman"/>
          <w:sz w:val="24"/>
          <w:szCs w:val="24"/>
        </w:rPr>
        <w:t xml:space="preserve">therapy were RTX </w:t>
      </w:r>
      <w:r w:rsidR="00C869B8" w:rsidRPr="00C869B8">
        <w:rPr>
          <w:rFonts w:ascii="Times New Roman" w:hAnsi="Times New Roman" w:cs="Times New Roman"/>
          <w:sz w:val="24"/>
          <w:szCs w:val="24"/>
        </w:rPr>
        <w:t xml:space="preserve">at 375 mg/m² weekly for </w:t>
      </w:r>
      <w:r>
        <w:rPr>
          <w:rFonts w:ascii="Times New Roman" w:hAnsi="Times New Roman" w:cs="Times New Roman"/>
          <w:sz w:val="24"/>
          <w:szCs w:val="24"/>
        </w:rPr>
        <w:t>4</w:t>
      </w:r>
      <w:r w:rsidR="00C869B8" w:rsidRPr="00C869B8">
        <w:rPr>
          <w:rFonts w:ascii="Times New Roman" w:hAnsi="Times New Roman" w:cs="Times New Roman"/>
          <w:sz w:val="24"/>
          <w:szCs w:val="24"/>
        </w:rPr>
        <w:t xml:space="preserve"> doses and IVCYC at 15 mg/kg per dose every 2–3 weeks, in accordance with standard clinical practice in Japan, with adjust</w:t>
      </w:r>
      <w:r>
        <w:rPr>
          <w:rFonts w:ascii="Times New Roman" w:hAnsi="Times New Roman" w:cs="Times New Roman"/>
          <w:sz w:val="24"/>
          <w:szCs w:val="24"/>
        </w:rPr>
        <w:t>ments as necessary for</w:t>
      </w:r>
      <w:r w:rsidR="00C869B8" w:rsidRPr="00C869B8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bookmarkEnd w:id="2"/>
      <w:r w:rsidR="00C869B8" w:rsidRPr="00C869B8">
        <w:rPr>
          <w:rFonts w:ascii="Times New Roman" w:hAnsi="Times New Roman" w:cs="Times New Roman"/>
          <w:sz w:val="24"/>
          <w:szCs w:val="24"/>
        </w:rPr>
        <w:t>age, renal function, and clinical condition.</w:t>
      </w:r>
    </w:p>
    <w:p w14:paraId="45B5C42F" w14:textId="513335F4" w:rsidR="00C869B8" w:rsidRDefault="00C869B8" w:rsidP="00C869B8">
      <w:pPr>
        <w:rPr>
          <w:rFonts w:ascii="Times New Roman" w:hAnsi="Times New Roman" w:cs="Times New Roman"/>
          <w:sz w:val="24"/>
          <w:szCs w:val="24"/>
        </w:rPr>
      </w:pPr>
      <w:r w:rsidRPr="00C869B8">
        <w:rPr>
          <w:rFonts w:ascii="Times New Roman" w:hAnsi="Times New Roman" w:cs="Times New Roman"/>
          <w:sz w:val="24"/>
          <w:szCs w:val="24"/>
        </w:rPr>
        <w:t>Maintenance RTX dosing and timing were determined at the discretion of the treating physician.</w:t>
      </w:r>
    </w:p>
    <w:p w14:paraId="1B79E6AF" w14:textId="1E019405" w:rsidR="00DC147C" w:rsidRDefault="00DC147C" w:rsidP="00DC14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FCR, </w:t>
      </w:r>
      <w:r w:rsidR="00055125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lucocorticoid-</w:t>
      </w:r>
      <w:r w:rsidR="00055125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ree </w:t>
      </w:r>
      <w:r w:rsidR="00055125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linical </w:t>
      </w:r>
      <w:r w:rsidR="0005512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mission;</w:t>
      </w:r>
      <w:r w:rsidR="00FC1C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V</w:t>
      </w:r>
      <w:r w:rsidRPr="00C51E46">
        <w:rPr>
          <w:rFonts w:ascii="Times New Roman" w:hAnsi="Times New Roman" w:cs="Times New Roman"/>
          <w:sz w:val="24"/>
          <w:szCs w:val="24"/>
        </w:rPr>
        <w:t>CY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51E46">
        <w:rPr>
          <w:rFonts w:ascii="Times New Roman" w:hAnsi="Times New Roman" w:cs="Times New Roman"/>
          <w:sz w:val="24"/>
          <w:szCs w:val="24"/>
        </w:rPr>
        <w:t xml:space="preserve">, </w:t>
      </w:r>
      <w:r w:rsidR="00055125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travenous </w:t>
      </w:r>
      <w:r w:rsidR="00055125">
        <w:rPr>
          <w:rFonts w:ascii="Times New Roman" w:hAnsi="Times New Roman" w:cs="Times New Roman"/>
          <w:sz w:val="24"/>
          <w:szCs w:val="24"/>
        </w:rPr>
        <w:t>C</w:t>
      </w:r>
      <w:r w:rsidRPr="00C51E46">
        <w:rPr>
          <w:rFonts w:ascii="Times New Roman" w:hAnsi="Times New Roman" w:cs="Times New Roman"/>
          <w:sz w:val="24"/>
          <w:szCs w:val="24"/>
        </w:rPr>
        <w:t xml:space="preserve">yclophosphamide; </w:t>
      </w:r>
      <w:r w:rsidR="00FC1CD5" w:rsidRPr="00C51E46">
        <w:rPr>
          <w:rFonts w:ascii="Times New Roman" w:hAnsi="Times New Roman" w:cs="Times New Roman"/>
          <w:sz w:val="24"/>
          <w:szCs w:val="24"/>
        </w:rPr>
        <w:t xml:space="preserve">RTX, </w:t>
      </w:r>
      <w:r w:rsidR="00FC1CD5">
        <w:rPr>
          <w:rFonts w:ascii="Times New Roman" w:hAnsi="Times New Roman" w:cs="Times New Roman"/>
          <w:sz w:val="24"/>
          <w:szCs w:val="24"/>
        </w:rPr>
        <w:t>R</w:t>
      </w:r>
      <w:r w:rsidR="00FC1CD5" w:rsidRPr="00C51E46">
        <w:rPr>
          <w:rFonts w:ascii="Times New Roman" w:hAnsi="Times New Roman" w:cs="Times New Roman"/>
          <w:sz w:val="24"/>
          <w:szCs w:val="24"/>
        </w:rPr>
        <w:t>ituximab</w:t>
      </w:r>
      <w:r w:rsidR="00055125">
        <w:rPr>
          <w:rFonts w:ascii="Times New Roman" w:hAnsi="Times New Roman" w:cs="Times New Roman"/>
          <w:sz w:val="24"/>
          <w:szCs w:val="24"/>
        </w:rPr>
        <w:t>.</w:t>
      </w:r>
    </w:p>
    <w:p w14:paraId="2E93852B" w14:textId="149BBE39" w:rsidR="00DC147C" w:rsidRDefault="00DC147C" w:rsidP="00DC147C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or statistical analyses, 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5, *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1. </w:t>
      </w:r>
      <w:r w:rsidR="00B54EF7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-value: Wilcoxon rank sum test,</w:t>
      </w:r>
      <w:r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isher’s exact test</w:t>
      </w:r>
      <w:bookmarkEnd w:id="1"/>
    </w:p>
    <w:sectPr w:rsidR="00DC147C" w:rsidSect="00DC147C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D6F8" w14:textId="77777777" w:rsidR="00DB06D3" w:rsidRDefault="00DB06D3" w:rsidP="00284000">
      <w:r>
        <w:separator/>
      </w:r>
    </w:p>
  </w:endnote>
  <w:endnote w:type="continuationSeparator" w:id="0">
    <w:p w14:paraId="250C6534" w14:textId="77777777" w:rsidR="00DB06D3" w:rsidRDefault="00DB06D3" w:rsidP="002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59F11" w14:textId="77777777" w:rsidR="00DB06D3" w:rsidRDefault="00DB06D3" w:rsidP="00284000">
      <w:r>
        <w:separator/>
      </w:r>
    </w:p>
  </w:footnote>
  <w:footnote w:type="continuationSeparator" w:id="0">
    <w:p w14:paraId="2B1EF3FD" w14:textId="77777777" w:rsidR="00DB06D3" w:rsidRDefault="00DB06D3" w:rsidP="002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48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7C"/>
    <w:rsid w:val="00055125"/>
    <w:rsid w:val="000A74C3"/>
    <w:rsid w:val="00127196"/>
    <w:rsid w:val="00131749"/>
    <w:rsid w:val="00137423"/>
    <w:rsid w:val="00141DBA"/>
    <w:rsid w:val="0018561C"/>
    <w:rsid w:val="00230CCA"/>
    <w:rsid w:val="00284000"/>
    <w:rsid w:val="002E55B3"/>
    <w:rsid w:val="003455DC"/>
    <w:rsid w:val="0035780F"/>
    <w:rsid w:val="003A455C"/>
    <w:rsid w:val="003B18C7"/>
    <w:rsid w:val="003F3B4D"/>
    <w:rsid w:val="003F553F"/>
    <w:rsid w:val="004056B2"/>
    <w:rsid w:val="004241C2"/>
    <w:rsid w:val="004F791C"/>
    <w:rsid w:val="00532B21"/>
    <w:rsid w:val="0054056B"/>
    <w:rsid w:val="00651C24"/>
    <w:rsid w:val="0069782C"/>
    <w:rsid w:val="006F2341"/>
    <w:rsid w:val="00707098"/>
    <w:rsid w:val="007117E7"/>
    <w:rsid w:val="00804EA2"/>
    <w:rsid w:val="0087295B"/>
    <w:rsid w:val="00873071"/>
    <w:rsid w:val="008D7C12"/>
    <w:rsid w:val="008F0FA1"/>
    <w:rsid w:val="00925A94"/>
    <w:rsid w:val="00971640"/>
    <w:rsid w:val="009E3A9F"/>
    <w:rsid w:val="00A079F1"/>
    <w:rsid w:val="00A33AEB"/>
    <w:rsid w:val="00AE3BBB"/>
    <w:rsid w:val="00B54EF7"/>
    <w:rsid w:val="00B63E64"/>
    <w:rsid w:val="00BB2794"/>
    <w:rsid w:val="00C15A3D"/>
    <w:rsid w:val="00C578FC"/>
    <w:rsid w:val="00C8157A"/>
    <w:rsid w:val="00C869B8"/>
    <w:rsid w:val="00D11678"/>
    <w:rsid w:val="00D34021"/>
    <w:rsid w:val="00D95B78"/>
    <w:rsid w:val="00DB06D3"/>
    <w:rsid w:val="00DC147C"/>
    <w:rsid w:val="00DC274F"/>
    <w:rsid w:val="00DE404A"/>
    <w:rsid w:val="00DF6498"/>
    <w:rsid w:val="00E90427"/>
    <w:rsid w:val="00E9257B"/>
    <w:rsid w:val="00EE5C91"/>
    <w:rsid w:val="00F819DE"/>
    <w:rsid w:val="00FB30E7"/>
    <w:rsid w:val="00FC1CD5"/>
    <w:rsid w:val="00FC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2B7774E6"/>
  <w15:chartTrackingRefBased/>
  <w15:docId w15:val="{425CE065-9879-4686-A564-85FA72B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14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14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1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1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1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1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14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1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14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147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C147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C147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C147C"/>
  </w:style>
  <w:style w:type="paragraph" w:styleId="ae">
    <w:name w:val="footer"/>
    <w:basedOn w:val="a"/>
    <w:link w:val="af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C147C"/>
  </w:style>
  <w:style w:type="character" w:styleId="af0">
    <w:name w:val="line number"/>
    <w:basedOn w:val="a0"/>
    <w:uiPriority w:val="99"/>
    <w:semiHidden/>
    <w:unhideWhenUsed/>
    <w:rsid w:val="00DC147C"/>
  </w:style>
  <w:style w:type="character" w:styleId="af1">
    <w:name w:val="FollowedHyperlink"/>
    <w:basedOn w:val="a0"/>
    <w:uiPriority w:val="99"/>
    <w:semiHidden/>
    <w:unhideWhenUsed/>
    <w:rsid w:val="00DC147C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DC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C14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12</cp:revision>
  <dcterms:created xsi:type="dcterms:W3CDTF">2026-02-15T04:33:00Z</dcterms:created>
  <dcterms:modified xsi:type="dcterms:W3CDTF">2026-02-19T08:52:00Z</dcterms:modified>
</cp:coreProperties>
</file>